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DCB85" w14:textId="77777777" w:rsidR="003E7BC5" w:rsidRPr="003E7BC5" w:rsidRDefault="00EC49DB" w:rsidP="00EC49D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AU" w:eastAsia="en-US"/>
        </w:rPr>
      </w:pPr>
      <w:proofErr w:type="gramStart"/>
      <w:r w:rsidRPr="00EF2902">
        <w:rPr>
          <w:rFonts w:ascii="Times New Roman" w:eastAsia="Calibri" w:hAnsi="Times New Roman" w:cs="Times New Roman"/>
          <w:b/>
          <w:sz w:val="24"/>
          <w:szCs w:val="24"/>
          <w:lang w:val="en-AU" w:eastAsia="en-US"/>
        </w:rPr>
        <w:t>S1</w:t>
      </w:r>
      <w:r w:rsidR="003E7BC5">
        <w:rPr>
          <w:rFonts w:ascii="Times New Roman" w:eastAsia="Calibri" w:hAnsi="Times New Roman" w:cs="Times New Roman"/>
          <w:b/>
          <w:sz w:val="24"/>
          <w:szCs w:val="24"/>
          <w:lang w:val="en-AU" w:eastAsia="en-US"/>
        </w:rPr>
        <w:t xml:space="preserve"> Table</w:t>
      </w:r>
      <w:r w:rsidRPr="00EF2902">
        <w:rPr>
          <w:rFonts w:ascii="Times New Roman" w:eastAsia="Calibri" w:hAnsi="Times New Roman" w:cs="Times New Roman"/>
          <w:b/>
          <w:sz w:val="24"/>
          <w:szCs w:val="24"/>
          <w:lang w:val="en-AU" w:eastAsia="en-US"/>
        </w:rPr>
        <w:t>.</w:t>
      </w:r>
      <w:proofErr w:type="gramEnd"/>
      <w:r w:rsidRPr="003E7BC5">
        <w:rPr>
          <w:rFonts w:ascii="Times New Roman" w:eastAsia="Calibri" w:hAnsi="Times New Roman" w:cs="Times New Roman"/>
          <w:b/>
          <w:sz w:val="24"/>
          <w:szCs w:val="24"/>
          <w:lang w:val="en-AU" w:eastAsia="en-US"/>
        </w:rPr>
        <w:t xml:space="preserve"> Plasmids and primers used in this study</w:t>
      </w:r>
    </w:p>
    <w:tbl>
      <w:tblPr>
        <w:tblW w:w="10029" w:type="dxa"/>
        <w:tblInd w:w="93" w:type="dxa"/>
        <w:tblLook w:val="04A0" w:firstRow="1" w:lastRow="0" w:firstColumn="1" w:lastColumn="0" w:noHBand="0" w:noVBand="1"/>
      </w:tblPr>
      <w:tblGrid>
        <w:gridCol w:w="2313"/>
        <w:gridCol w:w="5584"/>
        <w:gridCol w:w="2132"/>
      </w:tblGrid>
      <w:tr w:rsidR="00EC49DB" w:rsidRPr="00EC0A34" w14:paraId="7F8A75A3" w14:textId="77777777" w:rsidTr="00DB3490">
        <w:trPr>
          <w:trHeight w:val="357"/>
        </w:trPr>
        <w:tc>
          <w:tcPr>
            <w:tcW w:w="100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8A60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lasmids</w:t>
            </w:r>
          </w:p>
        </w:tc>
      </w:tr>
      <w:tr w:rsidR="00EC49DB" w:rsidRPr="00EC0A34" w14:paraId="249E4BFB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FCA6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780C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levant characteristic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350E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ference or source</w:t>
            </w:r>
          </w:p>
        </w:tc>
      </w:tr>
      <w:tr w:rsidR="00EC49DB" w:rsidRPr="00EC0A34" w14:paraId="282F1BA3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9341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BS-UDgna2132erm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1DD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lasmid used to generate the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hb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sogenic knockout mutant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F851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rruto et al 2010</w:t>
            </w:r>
          </w:p>
        </w:tc>
      </w:tr>
      <w:tr w:rsidR="00EC49DB" w:rsidRPr="00EC0A34" w14:paraId="3E3A89A7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F862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BS-UDgna2132kan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9BF8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lasmid used to generate the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hb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sogenic knockout mutant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672A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rruto et al 2010</w:t>
            </w:r>
          </w:p>
        </w:tc>
      </w:tr>
      <w:tr w:rsidR="00EC49DB" w:rsidRPr="00EC0A34" w14:paraId="2BB5A860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ABE0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BS-c2132cmr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92E7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lasmid used for in locus complementation or the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hb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gen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A2A7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his study </w:t>
            </w:r>
          </w:p>
        </w:tc>
      </w:tr>
      <w:tr w:rsidR="00EC49DB" w:rsidRPr="00EC0A34" w14:paraId="44A3DD67" w14:textId="77777777" w:rsidTr="00DB3490">
        <w:trPr>
          <w:trHeight w:val="357"/>
        </w:trPr>
        <w:tc>
          <w:tcPr>
            <w:tcW w:w="100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3E31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imers</w:t>
            </w:r>
          </w:p>
        </w:tc>
      </w:tr>
      <w:tr w:rsidR="00EC49DB" w:rsidRPr="00EC0A34" w14:paraId="3F5489D7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9F25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2967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equence 5’- 3’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41E4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striction sites</w:t>
            </w:r>
          </w:p>
        </w:tc>
      </w:tr>
      <w:tr w:rsidR="00EC49DB" w:rsidRPr="00EC0A34" w14:paraId="388C90F7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D7EC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UP-FO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31E9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GAGCTCGGGTATCTACTCGCAAAGCGGTTTG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5B75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acI</w:t>
            </w:r>
            <w:proofErr w:type="spellEnd"/>
          </w:p>
        </w:tc>
      </w:tr>
      <w:tr w:rsidR="00EC49DB" w:rsidRPr="00EC0A34" w14:paraId="50BA4568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1812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UP-REV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10D3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TCTAGATGTTGATGCCGTCTGAAGCGAGGGC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67E3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XbaI</w:t>
            </w:r>
            <w:proofErr w:type="spellEnd"/>
          </w:p>
        </w:tc>
      </w:tr>
      <w:tr w:rsidR="00EC49DB" w:rsidRPr="00EC0A34" w14:paraId="43FCCA31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8DBC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m-FO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2ECE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TCTAGAGGATCCGAATTCTACTCTCGACAG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4F94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XbaI</w:t>
            </w:r>
            <w:proofErr w:type="spellEnd"/>
          </w:p>
        </w:tc>
      </w:tr>
      <w:tr w:rsidR="00EC49DB" w:rsidRPr="00EC0A34" w14:paraId="5C4C00FE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8314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m-REV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88D5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CTGCAGGGATCCGTGATATAGATTGAAAAG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22CD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</w:p>
        </w:tc>
      </w:tr>
      <w:tr w:rsidR="00EC49DB" w:rsidRPr="00EC0A34" w14:paraId="5DCF7DB9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E70A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DW-FO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5183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CTGCAGTGCGGACTTGAACCGGACCCGCGA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134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</w:p>
        </w:tc>
      </w:tr>
      <w:tr w:rsidR="00EC49DB" w:rsidRPr="00EC0A34" w14:paraId="6D91A595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0722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DW-REV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96E5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aGGTACCGGCGTTTATGCCTTCTTTACCCG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8644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pnI</w:t>
            </w:r>
            <w:proofErr w:type="spellEnd"/>
          </w:p>
        </w:tc>
      </w:tr>
      <w:tr w:rsidR="00EC49DB" w:rsidRPr="00EC0A34" w14:paraId="75BD76B6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3EE4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KO-FO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6ABF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CCCTCGCTTCAGACGGCATCAAC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0AE3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C49DB" w:rsidRPr="00EC0A34" w14:paraId="0B8AA065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1291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KO-REV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EE43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TCGCGGGTCCGGTTCAAGT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52E9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C49DB" w:rsidRPr="00EC0A34" w14:paraId="30083787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FDF5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SEQ-FO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93D7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GGTATCTACTCGCAAAGCGGTTTG    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9845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EC49DB" w:rsidRPr="00EC0A34" w14:paraId="2F2C4EF2" w14:textId="77777777" w:rsidTr="00DB3490">
        <w:trPr>
          <w:trHeight w:val="357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132E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2SEQ-REV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AB78" w14:textId="77777777" w:rsidR="00EC49DB" w:rsidRPr="00EC0A34" w:rsidRDefault="00EC49DB" w:rsidP="00DB349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CGTTTATGCCTTCTTTACCCG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F9AE" w14:textId="77777777" w:rsidR="00EC49DB" w:rsidRPr="00EC0A34" w:rsidRDefault="00EC49DB" w:rsidP="00DB349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</w:tbl>
    <w:p w14:paraId="51DD5F5F" w14:textId="77777777" w:rsidR="00EC49DB" w:rsidRPr="00EF2902" w:rsidRDefault="00EC49DB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</w:p>
    <w:p w14:paraId="34A0A7F6" w14:textId="77777777" w:rsidR="00EC49DB" w:rsidRDefault="00EC49DB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</w:p>
    <w:p w14:paraId="12586A27" w14:textId="77777777" w:rsidR="00ED296F" w:rsidRDefault="00ED296F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</w:p>
    <w:p w14:paraId="64ED0F37" w14:textId="77777777" w:rsidR="00ED296F" w:rsidRDefault="00ED296F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</w:p>
    <w:p w14:paraId="756DA1E5" w14:textId="77777777" w:rsidR="00ED296F" w:rsidRDefault="00ED296F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</w:p>
    <w:p w14:paraId="09E8C422" w14:textId="77777777" w:rsidR="003E7BC5" w:rsidRDefault="003E7BC5" w:rsidP="00EC49DB">
      <w:pPr>
        <w:spacing w:after="0" w:line="480" w:lineRule="auto"/>
        <w:contextualSpacing/>
        <w:rPr>
          <w:rFonts w:ascii="Times New Roman" w:eastAsia="Arial Unicode MS" w:hAnsi="Times New Roman" w:cs="Times New Roman"/>
          <w:b/>
          <w:iCs/>
          <w:sz w:val="24"/>
          <w:szCs w:val="24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sectPr w:rsidR="003E7BC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27CFF"/>
    <w:multiLevelType w:val="hybridMultilevel"/>
    <w:tmpl w:val="5BB0FC44"/>
    <w:lvl w:ilvl="0" w:tplc="6F1640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CD42D0"/>
    <w:multiLevelType w:val="hybridMultilevel"/>
    <w:tmpl w:val="81484B6C"/>
    <w:lvl w:ilvl="0" w:tplc="8F8A45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2112D9"/>
    <w:multiLevelType w:val="hybridMultilevel"/>
    <w:tmpl w:val="47D88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5013F4"/>
    <w:multiLevelType w:val="hybridMultilevel"/>
    <w:tmpl w:val="FC8C24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9DB"/>
    <w:rsid w:val="001904F1"/>
    <w:rsid w:val="001D1BAD"/>
    <w:rsid w:val="001E5027"/>
    <w:rsid w:val="00226216"/>
    <w:rsid w:val="00266F90"/>
    <w:rsid w:val="002A084B"/>
    <w:rsid w:val="003262D1"/>
    <w:rsid w:val="003E7BC5"/>
    <w:rsid w:val="00497F8D"/>
    <w:rsid w:val="004D49F5"/>
    <w:rsid w:val="00722933"/>
    <w:rsid w:val="00894026"/>
    <w:rsid w:val="008F3D30"/>
    <w:rsid w:val="009A291B"/>
    <w:rsid w:val="00A935FA"/>
    <w:rsid w:val="00C54D24"/>
    <w:rsid w:val="00CE6469"/>
    <w:rsid w:val="00DD5241"/>
    <w:rsid w:val="00E05264"/>
    <w:rsid w:val="00EB54F7"/>
    <w:rsid w:val="00EC49DB"/>
    <w:rsid w:val="00ED296F"/>
    <w:rsid w:val="00F3172D"/>
    <w:rsid w:val="00F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B7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9DB"/>
    <w:pPr>
      <w:spacing w:after="20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C49DB"/>
  </w:style>
  <w:style w:type="paragraph" w:styleId="BalloonText">
    <w:name w:val="Balloon Text"/>
    <w:basedOn w:val="Normal"/>
    <w:link w:val="BalloonTextChar"/>
    <w:uiPriority w:val="99"/>
    <w:semiHidden/>
    <w:unhideWhenUsed/>
    <w:rsid w:val="00EC4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DB"/>
    <w:rPr>
      <w:rFonts w:ascii="Tahoma" w:eastAsiaTheme="minorEastAsia" w:hAnsi="Tahoma" w:cs="Tahoma"/>
      <w:sz w:val="16"/>
      <w:szCs w:val="16"/>
      <w:lang w:eastAsia="zh-CN"/>
    </w:rPr>
  </w:style>
  <w:style w:type="paragraph" w:customStyle="1" w:styleId="Standard">
    <w:name w:val="Standard"/>
    <w:rsid w:val="00F3172D"/>
    <w:pPr>
      <w:widowControl w:val="0"/>
      <w:suppressAutoHyphens/>
      <w:autoSpaceDN w:val="0"/>
      <w:spacing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val="it-IT" w:eastAsia="zh-CN" w:bidi="hi-IN"/>
    </w:rPr>
  </w:style>
  <w:style w:type="paragraph" w:styleId="ListParagraph">
    <w:name w:val="List Paragraph"/>
    <w:basedOn w:val="Normal"/>
    <w:uiPriority w:val="34"/>
    <w:qFormat/>
    <w:rsid w:val="00F317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2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A7A"/>
    <w:rPr>
      <w:rFonts w:eastAsiaTheme="minorEastAsia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9DB"/>
    <w:pPr>
      <w:spacing w:after="20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C49DB"/>
  </w:style>
  <w:style w:type="paragraph" w:styleId="BalloonText">
    <w:name w:val="Balloon Text"/>
    <w:basedOn w:val="Normal"/>
    <w:link w:val="BalloonTextChar"/>
    <w:uiPriority w:val="99"/>
    <w:semiHidden/>
    <w:unhideWhenUsed/>
    <w:rsid w:val="00EC4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DB"/>
    <w:rPr>
      <w:rFonts w:ascii="Tahoma" w:eastAsiaTheme="minorEastAsia" w:hAnsi="Tahoma" w:cs="Tahoma"/>
      <w:sz w:val="16"/>
      <w:szCs w:val="16"/>
      <w:lang w:eastAsia="zh-CN"/>
    </w:rPr>
  </w:style>
  <w:style w:type="paragraph" w:customStyle="1" w:styleId="Standard">
    <w:name w:val="Standard"/>
    <w:rsid w:val="00F3172D"/>
    <w:pPr>
      <w:widowControl w:val="0"/>
      <w:suppressAutoHyphens/>
      <w:autoSpaceDN w:val="0"/>
      <w:spacing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val="it-IT" w:eastAsia="zh-CN" w:bidi="hi-IN"/>
    </w:rPr>
  </w:style>
  <w:style w:type="paragraph" w:styleId="ListParagraph">
    <w:name w:val="List Paragraph"/>
    <w:basedOn w:val="Normal"/>
    <w:uiPriority w:val="34"/>
    <w:qFormat/>
    <w:rsid w:val="00F317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2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A7A"/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31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Tordello, Elena (Ext)</dc:creator>
  <cp:lastModifiedBy>Isabel Delany</cp:lastModifiedBy>
  <cp:revision>2</cp:revision>
  <cp:lastPrinted>2015-12-10T21:18:00Z</cp:lastPrinted>
  <dcterms:created xsi:type="dcterms:W3CDTF">2016-10-12T08:41:00Z</dcterms:created>
  <dcterms:modified xsi:type="dcterms:W3CDTF">2016-10-12T08:41:00Z</dcterms:modified>
</cp:coreProperties>
</file>